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76"/>
        <w:gridCol w:w="499"/>
        <w:gridCol w:w="499"/>
        <w:gridCol w:w="502"/>
        <w:gridCol w:w="499"/>
        <w:gridCol w:w="499"/>
        <w:gridCol w:w="502"/>
        <w:gridCol w:w="253"/>
        <w:gridCol w:w="499"/>
        <w:gridCol w:w="499"/>
        <w:gridCol w:w="502"/>
        <w:gridCol w:w="499"/>
        <w:gridCol w:w="499"/>
        <w:gridCol w:w="502"/>
        <w:gridCol w:w="253"/>
        <w:gridCol w:w="499"/>
        <w:gridCol w:w="499"/>
        <w:gridCol w:w="502"/>
        <w:gridCol w:w="499"/>
        <w:gridCol w:w="499"/>
        <w:gridCol w:w="502"/>
        <w:gridCol w:w="253"/>
        <w:gridCol w:w="582"/>
        <w:gridCol w:w="499"/>
        <w:gridCol w:w="582"/>
        <w:gridCol w:w="499"/>
        <w:gridCol w:w="499"/>
        <w:gridCol w:w="502"/>
      </w:tblGrid>
      <w:tr w:rsidR="001607CC" w:rsidRPr="001607CC" w14:paraId="5B1ADC49" w14:textId="77777777" w:rsidTr="00355388">
        <w:trPr>
          <w:trHeight w:val="600"/>
        </w:trPr>
        <w:tc>
          <w:tcPr>
            <w:tcW w:w="4999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ED21" w14:textId="77777777" w:rsidR="001607CC" w:rsidRPr="001607CC" w:rsidRDefault="001607CC" w:rsidP="00160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Table 3 Supplementary: </w:t>
            </w: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ge-standardized incidence rates (World standard population) [ASR] per 100,000 person-years at the truncated 50–69 age group and corresponding upper [UCI] and lower [LCI] 95% confidence intervals in Sweden among men and women by lung cancer subtype and socioeconomic status, 1986-2005.</w:t>
            </w:r>
          </w:p>
        </w:tc>
      </w:tr>
      <w:tr w:rsidR="001607CC" w:rsidRPr="004B055C" w14:paraId="5D8617D8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B96F" w14:textId="77777777" w:rsidR="001607CC" w:rsidRPr="001607CC" w:rsidRDefault="001607CC" w:rsidP="00160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3CA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CA0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3D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1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31F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DF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E78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7CE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F66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5AB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441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0100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076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B9F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D29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5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DA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76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0AF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9E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556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40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2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0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B4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F3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99E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7622B5EA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D01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9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30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Squamous cell carcinom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697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98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Small cell carcinom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4A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E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denocarcinom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7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2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76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 Overall lung cancer</w:t>
            </w:r>
          </w:p>
        </w:tc>
      </w:tr>
      <w:tr w:rsidR="001607CC" w:rsidRPr="004B055C" w14:paraId="35EC900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CE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DA4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Men</w:t>
            </w: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A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Wome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FB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0A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Men</w:t>
            </w: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DB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Wome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D2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93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Men</w:t>
            </w: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EF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Wome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F7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F0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Men</w:t>
            </w:r>
          </w:p>
        </w:tc>
        <w:tc>
          <w:tcPr>
            <w:tcW w:w="4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33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Women</w:t>
            </w:r>
          </w:p>
        </w:tc>
      </w:tr>
      <w:tr w:rsidR="001607CC" w:rsidRPr="004B055C" w14:paraId="62B2F832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C3C5" w14:textId="77777777" w:rsidR="001607CC" w:rsidRPr="001607CC" w:rsidRDefault="001607CC" w:rsidP="00160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4B3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218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0A2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AF8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AE4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698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658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7F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FA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C7E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CAD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AA1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F91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CA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F6F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396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C57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1DA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5F9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49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9EC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1E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D7D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3A7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341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R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FAB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CI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E5C2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CI</w:t>
            </w:r>
          </w:p>
        </w:tc>
      </w:tr>
      <w:tr w:rsidR="001607CC" w:rsidRPr="004B055C" w14:paraId="61C70A06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8BCE" w14:textId="77777777" w:rsidR="001607CC" w:rsidRPr="001607CC" w:rsidRDefault="001607CC" w:rsidP="00160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wede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180F" w14:textId="77777777" w:rsidR="001607CC" w:rsidRPr="001607CC" w:rsidRDefault="001607CC" w:rsidP="00160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01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ED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46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583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41B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6D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DF1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41BF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2E4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21B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1A9F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66C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CDA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2D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AC1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00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29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C88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13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FF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D6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C6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33A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4D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25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9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0D688098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503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Upper white coll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8F18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EBD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5C6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91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CF1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2D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5E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52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B4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5B80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805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C57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4E4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38B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57C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5A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F2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6B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2A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37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DF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1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B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85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D2E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DD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CC5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1CB7E8D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508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-19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E7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18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D0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0F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4E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8F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E36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7E9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70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25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85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B5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3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4B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7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4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FDE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F9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23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89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98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F2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D7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2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D7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B4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4E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4C0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.2</w:t>
            </w:r>
          </w:p>
        </w:tc>
      </w:tr>
      <w:tr w:rsidR="001607CC" w:rsidRPr="004B055C" w14:paraId="430050F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469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-19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B9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BD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4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D2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D3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E3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00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03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5C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B5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BC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2B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4A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4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49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70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E8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8A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CD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31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4A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E2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A8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0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A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00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C9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379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6.4</w:t>
            </w:r>
          </w:p>
        </w:tc>
      </w:tr>
      <w:tr w:rsidR="001607CC" w:rsidRPr="004B055C" w14:paraId="3BF3CFE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EB4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-20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B13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4C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82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C6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5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E4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AB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E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96E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95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94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4E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5D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17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8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58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AF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6C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82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9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85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CB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4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28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9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E1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76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AB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01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2</w:t>
            </w:r>
          </w:p>
        </w:tc>
      </w:tr>
      <w:tr w:rsidR="001607CC" w:rsidRPr="004B055C" w14:paraId="5849724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F91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-200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5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40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41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FE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EC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7F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8E9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2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D9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F89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F7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57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CE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9D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6C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FB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3A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DED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E6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25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93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A7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48C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DD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044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4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AB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1A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0.3</w:t>
            </w:r>
          </w:p>
        </w:tc>
      </w:tr>
      <w:tr w:rsidR="001607CC" w:rsidRPr="004B055C" w14:paraId="640EF33B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D69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er white coll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89C8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FD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D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D4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8D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16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ED7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1D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95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82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38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D1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E7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F95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43B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91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8E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C6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49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C2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34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F7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E3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EE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4B5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30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079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69027959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090F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-19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A2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15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26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C8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0D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9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3E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B2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95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2E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E8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F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F7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E6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17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51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F1B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EA1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50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C9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4F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6F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82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9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A6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B8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3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A5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FC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7.9</w:t>
            </w:r>
          </w:p>
        </w:tc>
      </w:tr>
      <w:tr w:rsidR="001607CC" w:rsidRPr="004B055C" w14:paraId="40BBEF3D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F8C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-19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D2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1F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9CD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7D8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ADE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F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CD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8E2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99E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2F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468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C6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0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44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9A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A2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F5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0D4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5F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C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D7A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65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5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D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9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4C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DDB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FE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4D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.4</w:t>
            </w:r>
          </w:p>
        </w:tc>
      </w:tr>
      <w:tr w:rsidR="001607CC" w:rsidRPr="004B055C" w14:paraId="309A790A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F8B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-20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C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55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15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EA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C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8D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F5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0E9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26C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B4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5A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A53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61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1F6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F0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DF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9D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440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32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B84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67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965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1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01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6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08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41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6B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7E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4.1</w:t>
            </w:r>
          </w:p>
        </w:tc>
      </w:tr>
      <w:tr w:rsidR="001607CC" w:rsidRPr="004B055C" w14:paraId="29129AC3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4EB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-200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E8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17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D6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83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0F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F5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BC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90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88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C3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3E7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49E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78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3B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5F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D3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0B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78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D0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D9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0A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BF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A3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8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BCA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E8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7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F5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F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1.1</w:t>
            </w:r>
          </w:p>
        </w:tc>
      </w:tr>
      <w:tr w:rsidR="001607CC" w:rsidRPr="004B055C" w14:paraId="06A5E5B3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DEF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Upper blue coll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486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55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0B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B8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C8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F5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76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BE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74E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59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F1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49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6A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12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82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2A9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69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24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F8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08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F0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1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6C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26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C7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E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3B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6D98248D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752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-19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D7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5C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D5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E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FA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27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29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03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0B7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49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D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D1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AA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76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D3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44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E5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0A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CC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3AC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0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29B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2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9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7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D3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E6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4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28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B9F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.7</w:t>
            </w:r>
          </w:p>
        </w:tc>
      </w:tr>
      <w:tr w:rsidR="001607CC" w:rsidRPr="004B055C" w14:paraId="22D39C81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1DAD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-19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16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8D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D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45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59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3C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97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E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36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6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A9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85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AD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17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23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71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93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D3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B7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D7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B7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350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8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FCA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4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C3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4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07A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5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1A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8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FB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2.4</w:t>
            </w:r>
          </w:p>
        </w:tc>
      </w:tr>
      <w:tr w:rsidR="001607CC" w:rsidRPr="004B055C" w14:paraId="75F5F849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859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-20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BCC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0F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F7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A4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59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DF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C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32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E1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AC2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8A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39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18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B9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7D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3B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02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2D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28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C8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C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9FC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DC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9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B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8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31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6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348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7B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3.4</w:t>
            </w:r>
          </w:p>
        </w:tc>
      </w:tr>
      <w:tr w:rsidR="001607CC" w:rsidRPr="004B055C" w14:paraId="2A796409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370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-200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7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22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F6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A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26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0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87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74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AB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E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08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0D4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86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D5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950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DCC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BF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B9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1B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26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8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77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14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8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199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7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35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37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1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7A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3.6</w:t>
            </w:r>
          </w:p>
        </w:tc>
      </w:tr>
      <w:tr w:rsidR="001607CC" w:rsidRPr="004B055C" w14:paraId="126F69EA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53D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er blue coll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3214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F69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A1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85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114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361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03A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C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57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82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7D7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1E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B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C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E8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8B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26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63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1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AF4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7B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C0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E08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F5B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F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BF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BC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1A96777E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E47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-19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37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43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80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88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6D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F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3A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E7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4A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03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A9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5B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7B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44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91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40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65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05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C1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96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4A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781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34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7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9D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4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62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4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95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2B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3.9</w:t>
            </w:r>
          </w:p>
        </w:tc>
      </w:tr>
      <w:tr w:rsidR="001607CC" w:rsidRPr="004B055C" w14:paraId="77BDEFC9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D02D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-19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90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0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E53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CA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B9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7D5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9E5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5B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6E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379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BD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EF1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289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C7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EF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C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392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13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7D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89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A3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F8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52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5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C7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2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1C1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9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513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4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715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97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4.0</w:t>
            </w:r>
          </w:p>
        </w:tc>
      </w:tr>
      <w:tr w:rsidR="001607CC" w:rsidRPr="004B055C" w14:paraId="0ED8D9E9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A21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-20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46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4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2D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25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10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27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E4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2D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5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8F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6C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05C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83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9C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9F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66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C3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685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27A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99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D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0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5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C9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3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FD5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8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E0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6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30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0C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5.4</w:t>
            </w:r>
          </w:p>
        </w:tc>
      </w:tr>
      <w:tr w:rsidR="001607CC" w:rsidRPr="004B055C" w14:paraId="57E87557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6CB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-200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79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17D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D2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D1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B1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D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90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8E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65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D03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74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A76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43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E5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A9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386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5F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46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E6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9D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7F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9E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8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9F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22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0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74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4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5A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29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2.5</w:t>
            </w:r>
          </w:p>
        </w:tc>
      </w:tr>
      <w:tr w:rsidR="001607CC" w:rsidRPr="004B055C" w14:paraId="3ED52107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413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armers/Forestry/Fishin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BBC" w14:textId="77777777" w:rsidR="001607CC" w:rsidRPr="001607CC" w:rsidRDefault="001607CC" w:rsidP="001607CC">
            <w:pPr>
              <w:spacing w:after="0" w:line="240" w:lineRule="auto"/>
              <w:ind w:firstLineChars="100" w:firstLine="141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2E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0D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8E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5C0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6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8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D0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22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DE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A2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F2D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873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42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A9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04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503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71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2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E4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1C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1A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D8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42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522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65A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0F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1607CC" w:rsidRPr="004B055C" w14:paraId="680A630E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B38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-19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65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8B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66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AC7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21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BB8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59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D8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A7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42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73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7A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31C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B2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B8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DB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EA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E22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DA0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84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26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27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3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81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7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F8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14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DC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240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4</w:t>
            </w:r>
          </w:p>
        </w:tc>
      </w:tr>
      <w:tr w:rsidR="001607CC" w:rsidRPr="004B055C" w14:paraId="22A95733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E9A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-19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71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AE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CE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9D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541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9A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F5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B2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9D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85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E2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CFA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7B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29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50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AC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EA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6C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7D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5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.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B2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3F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24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96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D7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B4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C1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7.6</w:t>
            </w:r>
          </w:p>
        </w:tc>
      </w:tr>
      <w:tr w:rsidR="001607CC" w:rsidRPr="004B055C" w14:paraId="74AD7480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0CA1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-20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9D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049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46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FF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137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847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E9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E4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2B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74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4E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FF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0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FF9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0B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7D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C5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8CD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E7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BE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F5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94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7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2FF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D1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73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A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7C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4</w:t>
            </w:r>
          </w:p>
        </w:tc>
      </w:tr>
      <w:tr w:rsidR="001607CC" w:rsidRPr="004B055C" w14:paraId="30A6541F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4956" w14:textId="77777777" w:rsidR="001607CC" w:rsidRPr="001607CC" w:rsidRDefault="001607CC" w:rsidP="001607CC">
            <w:pPr>
              <w:spacing w:after="0" w:line="240" w:lineRule="auto"/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-200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456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6B9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23B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76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8CD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AEB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41D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528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0B0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8FB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6C51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324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636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3F6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571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2DE6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9AAA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.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118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0A2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AD12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7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4289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680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8.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6BE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0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503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.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E74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.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8450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.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5B6E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07C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.2</w:t>
            </w:r>
          </w:p>
        </w:tc>
      </w:tr>
      <w:tr w:rsidR="001607CC" w:rsidRPr="004B055C" w14:paraId="63FF2E38" w14:textId="77777777" w:rsidTr="00355388">
        <w:trPr>
          <w:trHeight w:val="288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66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3F9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6D8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8B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97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12B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2F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93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E32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2099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C69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DEEB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EBE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2E7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6B4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89E" w14:textId="77777777" w:rsidR="001607CC" w:rsidRPr="001607CC" w:rsidRDefault="001607CC" w:rsidP="001607C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F4FB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1C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D26F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D6E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E6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455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DF5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01AC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C04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8B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D4D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A763" w14:textId="77777777" w:rsidR="001607CC" w:rsidRPr="001607CC" w:rsidRDefault="001607CC" w:rsidP="001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</w:tbl>
    <w:p w14:paraId="1072F912" w14:textId="77777777" w:rsidR="00AC089B" w:rsidRDefault="00B51F10"/>
    <w:sectPr w:rsidR="00AC089B" w:rsidSect="001607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CC"/>
    <w:rsid w:val="001607CC"/>
    <w:rsid w:val="001F3BB9"/>
    <w:rsid w:val="0025077A"/>
    <w:rsid w:val="00302775"/>
    <w:rsid w:val="00355388"/>
    <w:rsid w:val="004B055C"/>
    <w:rsid w:val="004F638A"/>
    <w:rsid w:val="00724D7E"/>
    <w:rsid w:val="00B11D11"/>
    <w:rsid w:val="00B5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8DC11"/>
  <w15:chartTrackingRefBased/>
  <w15:docId w15:val="{9280FC8A-D627-407F-A929-AF468CC4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pizzato</dc:creator>
  <cp:keywords/>
  <dc:description/>
  <cp:lastModifiedBy>margherita pizzato</cp:lastModifiedBy>
  <cp:revision>2</cp:revision>
  <dcterms:created xsi:type="dcterms:W3CDTF">2021-12-24T08:00:00Z</dcterms:created>
  <dcterms:modified xsi:type="dcterms:W3CDTF">2021-12-24T10:19:00Z</dcterms:modified>
</cp:coreProperties>
</file>